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364" w:rsidRDefault="00784364" w:rsidP="00784364">
      <w:pPr>
        <w:ind w:right="134"/>
        <w:jc w:val="center"/>
        <w:rPr>
          <w:rFonts w:ascii="Arial" w:hAnsi="Arial" w:cs="Arial"/>
          <w:bCs/>
        </w:rPr>
      </w:pPr>
      <w:bookmarkStart w:id="0" w:name="_GoBack"/>
      <w:r>
        <w:rPr>
          <w:rFonts w:ascii="Arial" w:hAnsi="Arial" w:cs="Arial"/>
          <w:bCs/>
        </w:rPr>
        <w:t>Supplementary 1 Residual versus predictor plots</w:t>
      </w:r>
    </w:p>
    <w:bookmarkEnd w:id="0"/>
    <w:p w:rsidR="00784364" w:rsidRDefault="00784364" w:rsidP="00784364">
      <w:pPr>
        <w:ind w:right="134"/>
        <w:jc w:val="center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gure </w:t>
      </w:r>
      <w:proofErr w:type="spellStart"/>
      <w:r>
        <w:rPr>
          <w:rFonts w:ascii="Arial" w:hAnsi="Arial" w:cs="Arial"/>
          <w:bCs/>
        </w:rPr>
        <w:t>1a</w:t>
      </w:r>
      <w:proofErr w:type="spellEnd"/>
      <w:r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>Mid</w:t>
      </w:r>
      <w:proofErr w:type="gramEnd"/>
      <w:r>
        <w:rPr>
          <w:rFonts w:ascii="Arial" w:hAnsi="Arial" w:cs="Arial"/>
          <w:bCs/>
        </w:rPr>
        <w:t xml:space="preserve"> upper arm circumference (</w:t>
      </w:r>
      <w:proofErr w:type="spellStart"/>
      <w:r>
        <w:rPr>
          <w:rFonts w:ascii="Arial" w:hAnsi="Arial" w:cs="Arial"/>
          <w:bCs/>
        </w:rPr>
        <w:t>MUAC</w:t>
      </w:r>
      <w:proofErr w:type="spellEnd"/>
      <w:r>
        <w:rPr>
          <w:rFonts w:ascii="Arial" w:hAnsi="Arial" w:cs="Arial"/>
          <w:bCs/>
        </w:rPr>
        <w:t>)</w:t>
      </w: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  <w:r w:rsidRPr="00AB5BA5"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F2B09C" wp14:editId="3B6E10A9">
                <wp:simplePos x="0" y="0"/>
                <wp:positionH relativeFrom="column">
                  <wp:posOffset>838200</wp:posOffset>
                </wp:positionH>
                <wp:positionV relativeFrom="paragraph">
                  <wp:posOffset>1954473</wp:posOffset>
                </wp:positionV>
                <wp:extent cx="4648200" cy="0"/>
                <wp:effectExtent l="50800" t="25400" r="76200" b="1016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4820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pt,153.9pt" to="6in,153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XrIrcMBAADTAwAADgAAAGRycy9lMm9Eb2MueG1srFPbjtMwEH1H4h8sv2+TdJelipruQ1fwgqBi&#10;4QO8zrix5JvGpkn/nrHTZhEgrYR4cXyZc2bOmcn2YbKGnQCj9q7jzarmDJz0vXbHjn//9uFmw1lM&#10;wvXCeAcdP0PkD7u3b7ZjaGHtB296QEYkLrZj6PiQUmirKsoBrIgrH8DRo/JoRaIjHqsexUjs1lTr&#10;ur6vRo99QC8hRrp9nB/5rvArBTJ9USpCYqbjVFsqK5b1Oa/VbivaI4owaHkpQ/xDFVZoR0kXqkeR&#10;BPuB+g8qqyX66FVaSW8rr5SWUDSQmqb+Tc3TIAIULWRODItN8f/Rys+nAzLdd5wa5YSlFj0lFPo4&#10;JLb3zpGBHtkm+zSG2FL43h3wcorhgFn0pNDmL8lhU/H2vHgLU2KSLu/u7zbUMM7k9a16AQaM6SN4&#10;y/Km40a7LFu04vQpJkpGodeQfG0cGzt+27x/l+uqcmFzKWWXzgbmqK+gSBolXxe2MlSwN8hOgsZB&#10;SAkuNYUic1J0hiltzAKsXwde4jMUysAt4OZ18IIomb1LC9hq5/FvBGm6lqzm+KsDs+5swbPvz6VJ&#10;xRqanOLgZcrzaP56LvCXf3H3EwAA//8DAFBLAwQUAAYACAAAACEAFGR8zd0AAAALAQAADwAAAGRy&#10;cy9kb3ducmV2LnhtbEyPQWvCQBCF7wX/wzJCb3WjVhtiNiJCeioUrZfe1uw0G8zOhuwa03/fKRTq&#10;8b15vHlfvh1dKwbsQ+NJwXyWgECqvGmoVnD6KJ9SECFqMrr1hAq+McC2mDzkOjP+RgccjrEWXEIh&#10;0wpsjF0mZagsOh1mvkPi25fvnY4s+1qaXt+43LVykSRr6XRD/MHqDvcWq8vx6hSsRty9fZa1bd4P&#10;q9cSy3AaTKrU43TcbUBEHON/GH7n83QoeNPZX8kE0bJeLpglKlgmL8zAiXT9zM75z5FFLu8Zih8A&#10;AAD//wMAUEsBAi0AFAAGAAgAAAAhAOSZw8D7AAAA4QEAABMAAAAAAAAAAAAAAAAAAAAAAFtDb250&#10;ZW50X1R5cGVzXS54bWxQSwECLQAUAAYACAAAACEAI7Jq4dcAAACUAQAACwAAAAAAAAAAAAAAAAAs&#10;AQAAX3JlbHMvLnJlbHNQSwECLQAUAAYACAAAACEAYXrIrcMBAADTAwAADgAAAAAAAAAAAAAAAAAs&#10;AgAAZHJzL2Uyb0RvYy54bWxQSwECLQAUAAYACAAAACEAFGR8zd0AAAALAQAADwAAAAAAAAAAAAAA&#10;AAAbBAAAZHJzL2Rvd25yZXYueG1sUEsFBgAAAAAEAAQA8wAAACUFAAAAAA==&#10;" strokecolor="#4f81bd [3204]" strokeweight=".25pt">
                <v:shadow on="t" opacity="24903f" mv:blur="40000f" origin=",.5" offset="0,20000emu"/>
              </v:line>
            </w:pict>
          </mc:Fallback>
        </mc:AlternateContent>
      </w:r>
      <w:r w:rsidRPr="00AB5BA5">
        <w:rPr>
          <w:rFonts w:ascii="Arial" w:hAnsi="Arial" w:cs="Arial"/>
          <w:bCs/>
          <w:noProof/>
          <w:lang w:val="en-US"/>
        </w:rPr>
        <w:drawing>
          <wp:inline distT="0" distB="0" distL="0" distR="0" wp14:anchorId="088201E2" wp14:editId="7E8EF072">
            <wp:extent cx="5742940" cy="4171315"/>
            <wp:effectExtent l="0" t="0" r="0" b="0"/>
            <wp:docPr id="3" name="Picture 3" descr="Macintosh HD:Users:anandahankari:Desktop:MUAC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andahankari:Desktop:MUAC plo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  <w:sectPr w:rsidR="00784364" w:rsidSect="00187FD0">
          <w:pgSz w:w="11900" w:h="16840"/>
          <w:pgMar w:top="1418" w:right="1418" w:bottom="1418" w:left="1418" w:header="708" w:footer="708" w:gutter="0"/>
          <w:cols w:space="708"/>
          <w:docGrid w:linePitch="360"/>
        </w:sect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 xml:space="preserve">Figure </w:t>
      </w:r>
      <w:proofErr w:type="spellStart"/>
      <w:r>
        <w:rPr>
          <w:rFonts w:ascii="Arial" w:hAnsi="Arial" w:cs="Arial"/>
          <w:bCs/>
        </w:rPr>
        <w:t>1b</w:t>
      </w:r>
      <w:proofErr w:type="spellEnd"/>
      <w:r>
        <w:rPr>
          <w:rFonts w:ascii="Arial" w:hAnsi="Arial" w:cs="Arial"/>
          <w:bCs/>
        </w:rPr>
        <w:t xml:space="preserve"> Weight </w:t>
      </w: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  <w:r w:rsidRPr="00AB5BA5"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B5234" wp14:editId="637D7A6B">
                <wp:simplePos x="0" y="0"/>
                <wp:positionH relativeFrom="column">
                  <wp:posOffset>762000</wp:posOffset>
                </wp:positionH>
                <wp:positionV relativeFrom="paragraph">
                  <wp:posOffset>1584960</wp:posOffset>
                </wp:positionV>
                <wp:extent cx="4648200" cy="11430"/>
                <wp:effectExtent l="50800" t="25400" r="76200" b="9017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48200" cy="1143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flip:y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0pt,124.8pt" to="426pt,125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vM09MBAADhAwAADgAAAGRycy9lMm9Eb2MueG1srFNNj9MwEL0j8R8s32mSbll2o6Z76AouCCoW&#10;9u51xo0lf2lsmvbfM3basALESoiLFdvz3rz3PFnfHa1hB8Covet4s6g5Ayd9r92+49++vn9zw1lM&#10;wvXCeAcdP0Hkd5vXr9ZjaGHpB296QEYkLrZj6PiQUmirKsoBrIgLH8DRpfJoRaIt7qsexUjs1lTL&#10;ur6uRo99QC8hRjq9ny75pvArBTJ9VipCYqbjpC2VFcv6lNdqsxbtHkUYtDzLEP+gwgrtqOlMdS+S&#10;YN9R/0ZltUQfvUoL6W3lldISigdy09S/uHkYRIDihcKJYY4p/j9a+emwQ6b7jt9y5oSlJ3pIKPR+&#10;SGzrnaMAPbLbnNMYYkvlW7fD8y6GHWbTR4WWKaPDI41AiYGMsWNJ+TSnDMfEJB2urlc39HScSbpr&#10;mtVVeYVqosl0AWP6AN6y/NFxo10OQbTi8DEmak2ll5J8bBwbO37VvHubVVZZ5iSsfKWTganqCygy&#10;SgKWha2MGGwNsoOg4RBSgktNocicVJ1hShszA+uXgef6DIUyfjN4CuavXWdE6exdmsFWO49/6p6O&#10;F8lqqr8kMPnOETz5/lSerERDc1QSPM98HtTn+wL/+WdufgAAAP//AwBQSwMEFAAGAAgAAAAhANBA&#10;XjDdAAAACwEAAA8AAABkcnMvZG93bnJldi54bWxMj8FOwzAQRO9I/IO1SNyo09CWNsSpIhBXFFok&#10;1Jsbb+OIeB3FThv+nuVEjzM7ejuTbyfXiTMOofWkYD5LQCDV3rTUKPjcvz2sQYSoyejOEyr4wQDb&#10;4vYm15nxF/rA8y42giEUMq3AxthnUobaotNh5nskvp384HRkOTTSDPrCcNfJNElW0umW+IPVPb5Y&#10;rL93o2OKLKsnexj34X2ULW5eq6/HqlTq/m4qn0FEnOJ/GP7qc3UouNPRj2SC6FgznqMK0sVmBYIT&#10;62XKzpGd5XwBssjl9YbiFwAA//8DAFBLAQItABQABgAIAAAAIQDkmcPA+wAAAOEBAAATAAAAAAAA&#10;AAAAAAAAAAAAAABbQ29udGVudF9UeXBlc10ueG1sUEsBAi0AFAAGAAgAAAAhACOyauHXAAAAlAEA&#10;AAsAAAAAAAAAAAAAAAAALAEAAF9yZWxzLy5yZWxzUEsBAi0AFAAGAAgAAAAhAJErzNPTAQAA4QMA&#10;AA4AAAAAAAAAAAAAAAAALAIAAGRycy9lMm9Eb2MueG1sUEsBAi0AFAAGAAgAAAAhANBAXjDdAAAA&#10;CwEAAA8AAAAAAAAAAAAAAAAAKwQAAGRycy9kb3ducmV2LnhtbFBLBQYAAAAABAAEAPMAAAA1BQAA&#10;AAA=&#10;" strokecolor="#4f81bd [3204]" strokeweight=".25pt">
                <v:shadow on="t" opacity="24903f" mv:blur="40000f" origin=",.5" offset="0,20000emu"/>
              </v:line>
            </w:pict>
          </mc:Fallback>
        </mc:AlternateContent>
      </w:r>
      <w:r w:rsidRPr="00AB5BA5">
        <w:rPr>
          <w:rFonts w:ascii="Arial" w:hAnsi="Arial" w:cs="Arial"/>
          <w:bCs/>
          <w:noProof/>
          <w:lang w:val="en-US"/>
        </w:rPr>
        <w:drawing>
          <wp:inline distT="0" distB="0" distL="0" distR="0" wp14:anchorId="5FCE396E" wp14:editId="057E13A5">
            <wp:extent cx="5742940" cy="4171315"/>
            <wp:effectExtent l="0" t="0" r="0" b="0"/>
            <wp:docPr id="2" name="Picture 2" descr="Macintosh HD:Users:anandahankari:Desktop:Weight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andahankari:Desktop:Weight plo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  <w:sectPr w:rsidR="00784364" w:rsidSect="00187FD0">
          <w:pgSz w:w="11900" w:h="16840"/>
          <w:pgMar w:top="1418" w:right="1418" w:bottom="1418" w:left="1418" w:header="708" w:footer="708" w:gutter="0"/>
          <w:cols w:space="708"/>
          <w:docGrid w:linePitch="360"/>
        </w:sect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gure </w:t>
      </w:r>
      <w:proofErr w:type="spellStart"/>
      <w:r>
        <w:rPr>
          <w:rFonts w:ascii="Arial" w:hAnsi="Arial" w:cs="Arial"/>
          <w:bCs/>
        </w:rPr>
        <w:t>1c</w:t>
      </w:r>
      <w:proofErr w:type="spellEnd"/>
      <w:r>
        <w:rPr>
          <w:rFonts w:ascii="Arial" w:hAnsi="Arial" w:cs="Arial"/>
          <w:bCs/>
        </w:rPr>
        <w:t xml:space="preserve"> Height</w:t>
      </w: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Default="00784364" w:rsidP="00784364">
      <w:pPr>
        <w:ind w:right="134"/>
        <w:rPr>
          <w:rFonts w:ascii="Arial" w:hAnsi="Arial" w:cs="Arial"/>
          <w:bCs/>
        </w:rPr>
      </w:pPr>
    </w:p>
    <w:p w:rsidR="00784364" w:rsidRPr="00FE0D54" w:rsidRDefault="00784364" w:rsidP="00784364">
      <w:pPr>
        <w:ind w:right="134"/>
        <w:rPr>
          <w:rFonts w:ascii="Arial" w:hAnsi="Arial" w:cs="Arial"/>
          <w:bCs/>
        </w:rPr>
      </w:pPr>
      <w:r w:rsidRPr="00AB5BA5">
        <w:rPr>
          <w:rFonts w:ascii="Arial" w:hAnsi="Arial" w:cs="Arial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C45CE2" wp14:editId="182C2FEF">
                <wp:simplePos x="0" y="0"/>
                <wp:positionH relativeFrom="column">
                  <wp:posOffset>909320</wp:posOffset>
                </wp:positionH>
                <wp:positionV relativeFrom="paragraph">
                  <wp:posOffset>1584960</wp:posOffset>
                </wp:positionV>
                <wp:extent cx="4648200" cy="11430"/>
                <wp:effectExtent l="50800" t="25400" r="76200" b="9017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48200" cy="1143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flip: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1.6pt,124.8pt" to="437.6pt,125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lpw9IBAADjAwAADgAAAGRycy9lMm9Eb2MueG1srFNNj9MwEL0j8R8s32mSbllWUdM9dAUXBBW7&#10;cPc648aSvzQ2TfrvGTttQIBAQlys2DPvzbw3k+39ZA07AUbtXcebVc0ZOOl77Y4d//z09tUdZzEJ&#10;1wvjHXT8DJHf716+2I6hhbUfvOkBGZG42I6h40NKoa2qKAewIq58AEdB5dGKRFc8Vj2KkditqdZ1&#10;fVuNHvuAXkKM9PowB/mu8CsFMn1UKkJipuPUWyonlvM5n9VuK9ojijBoeWlD/EMXVmhHRReqB5EE&#10;+4r6FyqrJfroVVpJbyuvlJZQNJCapv5JzeMgAhQtZE4Mi03x/9HKD6cDMt3T7MgeJyzN6DGh0Mch&#10;sb13jhz0yChITo0htgTYuwNebjEcMMueFFqmjA5fiKgYQdLYVHw+Lz7DlJikx83t5o6Gx5mkWNNs&#10;bgp7NdNkuoAxvQNvWf7ouNEu2yBacXofE5Wm1GtKfjaOjR2/ad68zl1Wuc25sfKVzgbmrE+gSCo1&#10;sC5sZclgb5CdBK2HkBJcagpF5qTsDFPamAVY/x14yc9QKAu4gGdj/lh1QZTK3qUFbLXz+Lvqabq2&#10;rOb8qwOz7mzBs+/PZWTFGtqk4uBl6/Oq/ngv8O//5u4bAAAA//8DAFBLAwQUAAYACAAAACEABjUu&#10;cN8AAAALAQAADwAAAGRycy9kb3ducmV2LnhtbEyPzU7DMBCE70i8g7VI3KjTNP1L41QRiCsKLRLi&#10;5sbbJCJeR7HThrdnOdHjzH6ancn2k+3EBQffOlIwn0UgkCpnWqoVfBxfnzYgfNBkdOcIFfygh31+&#10;f5fp1LgrvePlEGrBIeRTraAJoU+l9FWDVvuZ65H4dnaD1YHlUEsz6CuH207GUbSSVrfEHxrd43OD&#10;1fdhtJwii3LdfI1H/zbKFrcv5eeiLJR6fJiKHYiAU/iH4a8+V4ecO53cSMaLjnWyiBlVECfbFQgm&#10;NuslOyd2lvMEZJ7J2w35LwAAAP//AwBQSwECLQAUAAYACAAAACEA5JnDwPsAAADhAQAAEwAAAAAA&#10;AAAAAAAAAAAAAAAAW0NvbnRlbnRfVHlwZXNdLnhtbFBLAQItABQABgAIAAAAIQAjsmrh1wAAAJQB&#10;AAALAAAAAAAAAAAAAAAAACwBAABfcmVscy8ucmVsc1BLAQItABQABgAIAAAAIQBQmWnD0gEAAOMD&#10;AAAOAAAAAAAAAAAAAAAAACwCAABkcnMvZTJvRG9jLnhtbFBLAQItABQABgAIAAAAIQAGNS5w3wAA&#10;AAsBAAAPAAAAAAAAAAAAAAAAACoEAABkcnMvZG93bnJldi54bWxQSwUGAAAAAAQABADzAAAANgUA&#10;AAAA&#10;" strokecolor="#4f81bd [3204]" strokeweight=".25pt">
                <v:shadow on="t" opacity="24903f" mv:blur="40000f" origin=",.5" offset="0,20000emu"/>
              </v:line>
            </w:pict>
          </mc:Fallback>
        </mc:AlternateContent>
      </w:r>
      <w:r w:rsidRPr="00AB5BA5">
        <w:rPr>
          <w:rFonts w:ascii="Arial" w:hAnsi="Arial" w:cs="Arial"/>
          <w:bCs/>
          <w:noProof/>
          <w:lang w:val="en-US"/>
        </w:rPr>
        <w:drawing>
          <wp:inline distT="0" distB="0" distL="0" distR="0" wp14:anchorId="72379187" wp14:editId="58D6E09A">
            <wp:extent cx="5742940" cy="4171315"/>
            <wp:effectExtent l="0" t="0" r="0" b="0"/>
            <wp:docPr id="4" name="Picture 4" descr="Macintosh HD:Users:anandahankari:Desktop:Height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nandahankari:Desktop:Height plot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18FE" w:rsidRDefault="001918FE"/>
    <w:sectPr w:rsidR="001918FE" w:rsidSect="00187FD0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364"/>
    <w:rsid w:val="001918FE"/>
    <w:rsid w:val="0078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0AB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3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364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3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364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</Words>
  <Characters>131</Characters>
  <Application>Microsoft Macintosh Word</Application>
  <DocSecurity>0</DocSecurity>
  <Lines>1</Lines>
  <Paragraphs>1</Paragraphs>
  <ScaleCrop>false</ScaleCrop>
  <Company>Halo Medical Foundation, India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Ahankari</dc:creator>
  <cp:keywords/>
  <dc:description/>
  <cp:lastModifiedBy>Anand Ahankari</cp:lastModifiedBy>
  <cp:revision>1</cp:revision>
  <dcterms:created xsi:type="dcterms:W3CDTF">2019-08-06T07:37:00Z</dcterms:created>
  <dcterms:modified xsi:type="dcterms:W3CDTF">2019-08-06T07:37:00Z</dcterms:modified>
</cp:coreProperties>
</file>